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829" w:tblpY="2161"/>
        <w:tblW w:w="10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6"/>
        <w:gridCol w:w="1464"/>
        <w:gridCol w:w="3354"/>
        <w:gridCol w:w="3534"/>
      </w:tblGrid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b/>
                <w:bCs/>
                <w:color w:val="000000"/>
              </w:rPr>
              <w:t>K4 grou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b/>
                <w:bCs/>
                <w:color w:val="000000"/>
              </w:rPr>
              <w:t>K4 group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selection (upper tail)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b/>
                <w:bCs/>
                <w:color w:val="000000"/>
              </w:rPr>
              <w:t>Balancing selection (lower tail)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5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3534" w:type="dxa"/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O=observe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E1DC8" w:rsidRPr="00AE1DC8" w:rsidTr="00AE1DC8">
        <w:trPr>
          <w:trHeight w:val="264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  <w:r w:rsidRPr="00AE1DC8">
              <w:rPr>
                <w:rFonts w:ascii="Calibri" w:eastAsia="Times New Roman" w:hAnsi="Calibri" w:cs="Times New Roman"/>
                <w:color w:val="000000"/>
              </w:rPr>
              <w:t>N=not observ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DC8" w:rsidRPr="00AE1DC8" w:rsidRDefault="00AE1DC8" w:rsidP="00AE1DC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AE1DC8" w:rsidRDefault="00AE1DC8" w:rsidP="00AE1DC8"/>
    <w:p w:rsidR="00AE1DC8" w:rsidRDefault="00AE1DC8" w:rsidP="00AE1DC8"/>
    <w:p w:rsidR="00AE1DC8" w:rsidRPr="00AE1DC8" w:rsidRDefault="00AE1DC8" w:rsidP="00AE1DC8">
      <w:bookmarkStart w:id="0" w:name="_GoBack"/>
      <w:bookmarkEnd w:id="0"/>
    </w:p>
    <w:sectPr w:rsidR="00AE1DC8" w:rsidRPr="00AE1DC8" w:rsidSect="00AE1DC8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DC8"/>
    <w:rsid w:val="000D34FC"/>
    <w:rsid w:val="007453EC"/>
    <w:rsid w:val="00923AFE"/>
    <w:rsid w:val="00AE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D66EC5D-E0D3-455B-A70B-143E73CF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2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rzelomska</dc:creator>
  <cp:keywords/>
  <dc:description/>
  <cp:lastModifiedBy>hvh22</cp:lastModifiedBy>
  <cp:revision>2</cp:revision>
  <dcterms:created xsi:type="dcterms:W3CDTF">2019-08-08T12:05:00Z</dcterms:created>
  <dcterms:modified xsi:type="dcterms:W3CDTF">2020-08-24T15:50:00Z</dcterms:modified>
</cp:coreProperties>
</file>